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B4BFF" w14:textId="77777777" w:rsidR="00E852DA" w:rsidRDefault="00201B73" w:rsidP="00201B7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E3063F">
        <w:rPr>
          <w:rFonts w:ascii="Times New Roman" w:hAnsi="Times New Roman" w:cs="Times New Roman"/>
          <w:b/>
          <w:sz w:val="24"/>
          <w:szCs w:val="24"/>
        </w:rPr>
        <w:t xml:space="preserve">Table.  HIV Disclosure Behaviors and Status among Women </w:t>
      </w:r>
    </w:p>
    <w:p w14:paraId="1B5F4D3B" w14:textId="77777777" w:rsidR="00201B73" w:rsidRDefault="00201B73" w:rsidP="00201B7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063F">
        <w:rPr>
          <w:rFonts w:ascii="Times New Roman" w:hAnsi="Times New Roman" w:cs="Times New Roman"/>
          <w:b/>
          <w:sz w:val="24"/>
          <w:szCs w:val="24"/>
        </w:rPr>
        <w:t>by Experience of IPV 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063F">
        <w:rPr>
          <w:rFonts w:ascii="Times New Roman" w:hAnsi="Times New Roman" w:cs="Times New Roman"/>
          <w:b/>
          <w:sz w:val="24"/>
          <w:szCs w:val="24"/>
        </w:rPr>
        <w:t>the Past 12 Months Reported at Follow-up 1</w:t>
      </w:r>
    </w:p>
    <w:p w14:paraId="322290E0" w14:textId="77777777" w:rsidR="00201B73" w:rsidRPr="00E3063F" w:rsidRDefault="00201B73" w:rsidP="00201B7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0"/>
        <w:gridCol w:w="1530"/>
        <w:gridCol w:w="1350"/>
        <w:gridCol w:w="1350"/>
        <w:gridCol w:w="1080"/>
      </w:tblGrid>
      <w:tr w:rsidR="00201B73" w:rsidRPr="00A62081" w14:paraId="53C0C400" w14:textId="77777777" w:rsidTr="007D3D43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C9CF1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DB2E7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27850A62" w14:textId="77777777" w:rsidR="00201B73" w:rsidRPr="00E3063F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C0980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PV Negative</w:t>
            </w:r>
          </w:p>
          <w:p w14:paraId="3B353A4F" w14:textId="77777777" w:rsidR="00201B73" w:rsidRPr="00E3063F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AB521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PV Positive</w:t>
            </w:r>
          </w:p>
          <w:p w14:paraId="29D370F5" w14:textId="77777777" w:rsidR="00201B73" w:rsidRPr="00E3063F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122CC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01B73" w:rsidRPr="00A62081" w14:paraId="759F48F5" w14:textId="77777777" w:rsidTr="007D3D43">
        <w:trPr>
          <w:tblHeader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2C1050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Women Experiencing Any Violence in Past 12 Month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7A9E83" w14:textId="77777777" w:rsidR="00201B73" w:rsidRPr="00E3063F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=68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1FCC13" w14:textId="77777777" w:rsidR="00201B73" w:rsidRPr="00E3063F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=45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E4CF7D" w14:textId="77777777" w:rsidR="00201B73" w:rsidRPr="00E3063F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=24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8DF67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1B73" w:rsidRPr="00A62081" w14:paraId="35A3D294" w14:textId="77777777" w:rsidTr="007D3D43">
        <w:trPr>
          <w:tblHeader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ED756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isclosed HIV status to partne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7F3A9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B3FC8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13ACDFF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7FD90AB" w14:textId="77777777" w:rsidR="00201B73" w:rsidRPr="00A62081" w:rsidRDefault="00201B73" w:rsidP="007D3D43">
            <w:pPr>
              <w:spacing w:after="0" w:line="240" w:lineRule="auto"/>
              <w:ind w:left="78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1B73" w:rsidRPr="00A62081" w14:paraId="3C09F308" w14:textId="77777777" w:rsidTr="007D3D43">
        <w:tc>
          <w:tcPr>
            <w:tcW w:w="3600" w:type="dxa"/>
            <w:shd w:val="clear" w:color="auto" w:fill="auto"/>
            <w:vAlign w:val="center"/>
            <w:hideMark/>
          </w:tcPr>
          <w:p w14:paraId="68D2452A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5B44E72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13264B9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154EE9F9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0F72A3FE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01B73" w:rsidRPr="00A62081" w14:paraId="64EF3516" w14:textId="77777777" w:rsidTr="007D3D43">
        <w:tc>
          <w:tcPr>
            <w:tcW w:w="3600" w:type="dxa"/>
            <w:shd w:val="clear" w:color="auto" w:fill="auto"/>
            <w:vAlign w:val="center"/>
            <w:hideMark/>
          </w:tcPr>
          <w:p w14:paraId="64BD56BE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 (positive or negative result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B592E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6D0DC78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35A69E71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54192D64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1E3FDFA6" w14:textId="77777777" w:rsidTr="007D3D43">
        <w:tc>
          <w:tcPr>
            <w:tcW w:w="3600" w:type="dxa"/>
            <w:shd w:val="clear" w:color="auto" w:fill="auto"/>
            <w:vAlign w:val="center"/>
          </w:tcPr>
          <w:p w14:paraId="47D46C13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Know partner’s HIV statu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43020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4B07F76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521693F4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4736D96C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2111EB59" w14:textId="77777777" w:rsidTr="007D3D43">
        <w:tc>
          <w:tcPr>
            <w:tcW w:w="3600" w:type="dxa"/>
            <w:shd w:val="clear" w:color="auto" w:fill="auto"/>
            <w:vAlign w:val="center"/>
            <w:hideMark/>
          </w:tcPr>
          <w:p w14:paraId="1373ADDD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E1A07F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5D6FE3C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23E3EBF6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9DFFDA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201B73" w:rsidRPr="00A62081" w14:paraId="7C635D49" w14:textId="77777777" w:rsidTr="007D3D43">
        <w:tc>
          <w:tcPr>
            <w:tcW w:w="3600" w:type="dxa"/>
            <w:shd w:val="clear" w:color="auto" w:fill="auto"/>
            <w:vAlign w:val="center"/>
            <w:hideMark/>
          </w:tcPr>
          <w:p w14:paraId="477E7180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 (positive or negative result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8D50FDE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0CEA5B9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12B8572B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4F4BF8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670C5553" w14:textId="77777777" w:rsidTr="007D3D43">
        <w:tc>
          <w:tcPr>
            <w:tcW w:w="3600" w:type="dxa"/>
            <w:shd w:val="clear" w:color="auto" w:fill="auto"/>
            <w:vAlign w:val="center"/>
          </w:tcPr>
          <w:p w14:paraId="0AFEC27E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Have ever been to couples </w:t>
            </w:r>
            <w:proofErr w:type="spellStart"/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TC</w:t>
            </w:r>
            <w:r w:rsidRPr="00A6208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6A7810BF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B275957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4F9B0BF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0A25CBE9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5C5E4035" w14:textId="77777777" w:rsidTr="007D3D43">
        <w:tc>
          <w:tcPr>
            <w:tcW w:w="3600" w:type="dxa"/>
            <w:shd w:val="clear" w:color="auto" w:fill="auto"/>
            <w:vAlign w:val="center"/>
            <w:hideMark/>
          </w:tcPr>
          <w:p w14:paraId="5F324D62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7CF8896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B7B01E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24EC4FA2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8B7C07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01B73" w:rsidRPr="00A62081" w14:paraId="721B90AF" w14:textId="77777777" w:rsidTr="007D3D43">
        <w:tc>
          <w:tcPr>
            <w:tcW w:w="3600" w:type="dxa"/>
            <w:shd w:val="clear" w:color="auto" w:fill="auto"/>
            <w:vAlign w:val="center"/>
            <w:hideMark/>
          </w:tcPr>
          <w:p w14:paraId="26D221F3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66D21F2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3BC236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350" w:type="dxa"/>
            <w:shd w:val="clear" w:color="auto" w:fill="FFFFFF"/>
            <w:vAlign w:val="center"/>
            <w:hideMark/>
          </w:tcPr>
          <w:p w14:paraId="63A5C0E9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68E69CD5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09E38654" w14:textId="77777777" w:rsidTr="007D3D43">
        <w:tc>
          <w:tcPr>
            <w:tcW w:w="3600" w:type="dxa"/>
            <w:shd w:val="clear" w:color="auto" w:fill="auto"/>
            <w:vAlign w:val="center"/>
          </w:tcPr>
          <w:p w14:paraId="268A8CB3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44841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B8B8699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14:paraId="12B7702E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22574AF6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2D36A198" w14:textId="77777777" w:rsidTr="007D3D43">
        <w:tc>
          <w:tcPr>
            <w:tcW w:w="3600" w:type="dxa"/>
            <w:shd w:val="clear" w:color="auto" w:fill="auto"/>
            <w:vAlign w:val="center"/>
            <w:hideMark/>
          </w:tcPr>
          <w:p w14:paraId="78A4F883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BDEBC0A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E0AE9D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89794EC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392468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201B73" w:rsidRPr="00A62081" w14:paraId="471E50B5" w14:textId="77777777" w:rsidTr="007D3D43"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208B5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4BBFB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C56CF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B401A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571DC8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4CBC619C" w14:textId="77777777" w:rsidTr="007D3D43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AFB6E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Women Experiencing Physical and/or Sexual Violence in Past 12 Month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5C9655" w14:textId="77777777" w:rsidR="00201B73" w:rsidRPr="00E3063F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N=68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01FF4" w14:textId="77777777" w:rsidR="00201B73" w:rsidRPr="00E3063F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54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D6D51E" w14:textId="77777777" w:rsidR="00201B73" w:rsidRPr="00E3063F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E3063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=1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BAB4F2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</w:tr>
      <w:tr w:rsidR="00201B73" w:rsidRPr="00A62081" w14:paraId="472781D5" w14:textId="77777777" w:rsidTr="007D3D43"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97243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isclosed HIV status to partne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17751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B256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5FAF7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9B1D1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</w:tr>
      <w:tr w:rsidR="00201B73" w:rsidRPr="00A62081" w14:paraId="4B6FE613" w14:textId="77777777" w:rsidTr="007D3D43">
        <w:tc>
          <w:tcPr>
            <w:tcW w:w="3600" w:type="dxa"/>
            <w:shd w:val="clear" w:color="auto" w:fill="auto"/>
            <w:vAlign w:val="center"/>
          </w:tcPr>
          <w:p w14:paraId="51AC993A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7F1F88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E99FF6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AA8E5D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24522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6668CF5F" w14:textId="77777777" w:rsidTr="007D3D43">
        <w:tc>
          <w:tcPr>
            <w:tcW w:w="3600" w:type="dxa"/>
            <w:shd w:val="clear" w:color="auto" w:fill="auto"/>
            <w:vAlign w:val="center"/>
          </w:tcPr>
          <w:p w14:paraId="1EDA4D2F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 (positive or negative result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CFB53A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6851E8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1AF0F8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9B4312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01B73" w:rsidRPr="00A62081" w14:paraId="7390A37A" w14:textId="77777777" w:rsidTr="007D3D43">
        <w:tc>
          <w:tcPr>
            <w:tcW w:w="3600" w:type="dxa"/>
            <w:shd w:val="clear" w:color="auto" w:fill="auto"/>
            <w:vAlign w:val="center"/>
          </w:tcPr>
          <w:p w14:paraId="5DE85470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Know partner’s HIV statu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FC403A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C38CE5B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A51585E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DB7E9C9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5E39358D" w14:textId="77777777" w:rsidTr="007D3D43">
        <w:tc>
          <w:tcPr>
            <w:tcW w:w="3600" w:type="dxa"/>
            <w:shd w:val="clear" w:color="auto" w:fill="auto"/>
            <w:vAlign w:val="center"/>
          </w:tcPr>
          <w:p w14:paraId="0EDC68E6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B0F07C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068FF9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CE35DF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F593EF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3FB1F1B8" w14:textId="77777777" w:rsidTr="007D3D43">
        <w:tc>
          <w:tcPr>
            <w:tcW w:w="3600" w:type="dxa"/>
            <w:shd w:val="clear" w:color="auto" w:fill="auto"/>
            <w:vAlign w:val="center"/>
          </w:tcPr>
          <w:p w14:paraId="53C85AA2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 (positive or negative result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49CEB8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8C48D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D2BAA4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4F065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201B73" w:rsidRPr="00A62081" w14:paraId="13740B44" w14:textId="77777777" w:rsidTr="007D3D43">
        <w:tc>
          <w:tcPr>
            <w:tcW w:w="3600" w:type="dxa"/>
            <w:shd w:val="clear" w:color="auto" w:fill="auto"/>
            <w:vAlign w:val="center"/>
          </w:tcPr>
          <w:p w14:paraId="289304B3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Have ever been to couples </w:t>
            </w:r>
            <w:proofErr w:type="spellStart"/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TC</w:t>
            </w:r>
            <w:r w:rsidRPr="00A6208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2B280D3D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A909834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82BE1D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6833AD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404BF43D" w14:textId="77777777" w:rsidTr="007D3D43">
        <w:tc>
          <w:tcPr>
            <w:tcW w:w="3600" w:type="dxa"/>
            <w:shd w:val="clear" w:color="auto" w:fill="auto"/>
            <w:vAlign w:val="center"/>
          </w:tcPr>
          <w:p w14:paraId="65E0F10A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8BF576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5467C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1D910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50F821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3442A984" w14:textId="77777777" w:rsidTr="007D3D43">
        <w:tc>
          <w:tcPr>
            <w:tcW w:w="3600" w:type="dxa"/>
            <w:shd w:val="clear" w:color="auto" w:fill="auto"/>
            <w:vAlign w:val="center"/>
          </w:tcPr>
          <w:p w14:paraId="3CE5915E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068862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AAEB25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0BD897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80CCEE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201B73" w:rsidRPr="00A62081" w14:paraId="2F8C92C4" w14:textId="77777777" w:rsidTr="007D3D43">
        <w:tc>
          <w:tcPr>
            <w:tcW w:w="3600" w:type="dxa"/>
            <w:shd w:val="clear" w:color="auto" w:fill="auto"/>
            <w:vAlign w:val="center"/>
          </w:tcPr>
          <w:p w14:paraId="7C6E0BBC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C522E2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9D80E0C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09FA2F3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73B0DC7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201B73" w:rsidRPr="00A62081" w14:paraId="51BBA6A1" w14:textId="77777777" w:rsidTr="007D3D43">
        <w:tc>
          <w:tcPr>
            <w:tcW w:w="3600" w:type="dxa"/>
            <w:shd w:val="clear" w:color="auto" w:fill="auto"/>
            <w:vAlign w:val="center"/>
          </w:tcPr>
          <w:p w14:paraId="3EE72C44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99F5FC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7E90C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83E52D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FBB782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201B73" w:rsidRPr="00A62081" w14:paraId="053A147F" w14:textId="77777777" w:rsidTr="007D3D43"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4555E" w14:textId="77777777" w:rsidR="00201B73" w:rsidRPr="00A62081" w:rsidRDefault="00201B73" w:rsidP="007D3D43">
            <w:pPr>
              <w:spacing w:after="0" w:line="240" w:lineRule="auto"/>
              <w:ind w:left="78" w:right="12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7BB9B0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F53CD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EC886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620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F897B" w14:textId="77777777" w:rsidR="00201B73" w:rsidRPr="00A62081" w:rsidRDefault="00201B73" w:rsidP="007D3D43">
            <w:pPr>
              <w:spacing w:after="0" w:line="240" w:lineRule="auto"/>
              <w:ind w:left="78" w:right="12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</w:tbl>
    <w:p w14:paraId="2030F354" w14:textId="77777777" w:rsidR="00201B73" w:rsidRDefault="00201B73" w:rsidP="00201B73">
      <w:pPr>
        <w:pStyle w:val="Pa0"/>
        <w:spacing w:line="240" w:lineRule="auto"/>
        <w:rPr>
          <w:rFonts w:ascii="Times" w:eastAsia="Times New Roman" w:hAnsi="Times" w:cs="Times New Roman"/>
          <w:color w:val="000000"/>
          <w:sz w:val="20"/>
          <w:szCs w:val="20"/>
        </w:rPr>
      </w:pPr>
      <w:r w:rsidRPr="00A62081">
        <w:rPr>
          <w:rFonts w:ascii="Times" w:eastAsia="Times New Roman" w:hAnsi="Times" w:cs="Times New Roman"/>
          <w:color w:val="000000"/>
          <w:sz w:val="20"/>
          <w:szCs w:val="20"/>
          <w:vertAlign w:val="superscript"/>
        </w:rPr>
        <w:t>a</w:t>
      </w:r>
      <w:r w:rsidRPr="00A62081">
        <w:rPr>
          <w:rFonts w:ascii="Times" w:eastAsia="Times New Roman" w:hAnsi="Times" w:cs="Times New Roman"/>
          <w:color w:val="000000"/>
          <w:sz w:val="20"/>
          <w:szCs w:val="20"/>
        </w:rPr>
        <w:t xml:space="preserve"> Chi-square tests for assoc</w:t>
      </w:r>
      <w:r>
        <w:rPr>
          <w:rFonts w:ascii="Times" w:eastAsia="Times New Roman" w:hAnsi="Times" w:cs="Times New Roman"/>
          <w:color w:val="000000"/>
          <w:sz w:val="20"/>
          <w:szCs w:val="20"/>
        </w:rPr>
        <w:t>iation. Significance at p&lt;0.05.</w:t>
      </w:r>
    </w:p>
    <w:p w14:paraId="10F390EB" w14:textId="77777777" w:rsidR="00201B73" w:rsidRDefault="00201B73" w:rsidP="00201B73">
      <w:pPr>
        <w:pStyle w:val="Pa0"/>
        <w:spacing w:line="240" w:lineRule="auto"/>
        <w:rPr>
          <w:rFonts w:ascii="Times New Roman" w:hAnsi="Times New Roman" w:cs="Times New Roman"/>
        </w:rPr>
      </w:pPr>
      <w:r w:rsidRPr="00A62081">
        <w:rPr>
          <w:rFonts w:ascii="Times" w:eastAsia="Times New Roman" w:hAnsi="Times" w:cs="Times New Roman"/>
          <w:bCs/>
          <w:color w:val="000000"/>
          <w:sz w:val="20"/>
          <w:szCs w:val="20"/>
          <w:vertAlign w:val="superscript"/>
        </w:rPr>
        <w:t xml:space="preserve">b </w:t>
      </w:r>
      <w:r w:rsidRPr="00A62081">
        <w:rPr>
          <w:rFonts w:ascii="Times" w:eastAsia="Times New Roman" w:hAnsi="Times" w:cs="Times New Roman"/>
          <w:bCs/>
          <w:color w:val="000000"/>
          <w:sz w:val="20"/>
          <w:szCs w:val="20"/>
        </w:rPr>
        <w:t>HTC refers to HIV testing and counseling</w:t>
      </w:r>
      <w:r>
        <w:rPr>
          <w:rFonts w:ascii="Times" w:eastAsia="Times New Roman" w:hAnsi="Times" w:cs="Times New Roman"/>
          <w:bCs/>
          <w:color w:val="000000"/>
          <w:sz w:val="20"/>
          <w:szCs w:val="20"/>
        </w:rPr>
        <w:t>.</w:t>
      </w:r>
    </w:p>
    <w:p w14:paraId="6B0B5213" w14:textId="77777777" w:rsidR="00201B73" w:rsidRDefault="00201B73" w:rsidP="00201B73">
      <w:pPr>
        <w:spacing w:after="0" w:line="480" w:lineRule="auto"/>
      </w:pPr>
    </w:p>
    <w:p w14:paraId="2C58806A" w14:textId="77777777" w:rsidR="00DB44C8" w:rsidRDefault="00DB44C8" w:rsidP="00201B73">
      <w:pPr>
        <w:spacing w:after="0" w:line="240" w:lineRule="auto"/>
      </w:pPr>
    </w:p>
    <w:p w14:paraId="5A43305B" w14:textId="77777777" w:rsidR="00201B73" w:rsidRDefault="00201B73" w:rsidP="00201B73">
      <w:pPr>
        <w:spacing w:after="0" w:line="240" w:lineRule="auto"/>
      </w:pPr>
    </w:p>
    <w:p w14:paraId="5EA308B2" w14:textId="77777777" w:rsidR="00201B73" w:rsidRDefault="00201B73" w:rsidP="00201B73">
      <w:pPr>
        <w:spacing w:after="0" w:line="240" w:lineRule="auto"/>
      </w:pPr>
    </w:p>
    <w:sectPr w:rsidR="00201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3" w:usb1="5000205B" w:usb2="00000000" w:usb3="00000000" w:csb0="0000009B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B73"/>
    <w:rsid w:val="00201B73"/>
    <w:rsid w:val="004145ED"/>
    <w:rsid w:val="00DB44C8"/>
    <w:rsid w:val="00E76D42"/>
    <w:rsid w:val="00E8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BD0E4"/>
  <w15:chartTrackingRefBased/>
  <w15:docId w15:val="{82B7F24C-33EA-48E4-AE34-F794C6264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1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0">
    <w:name w:val="Pa0"/>
    <w:basedOn w:val="Normal"/>
    <w:next w:val="Normal"/>
    <w:uiPriority w:val="99"/>
    <w:rsid w:val="00201B73"/>
    <w:pPr>
      <w:autoSpaceDE w:val="0"/>
      <w:autoSpaceDN w:val="0"/>
      <w:adjustRightInd w:val="0"/>
      <w:spacing w:after="0" w:line="221" w:lineRule="atLeast"/>
    </w:pPr>
    <w:rPr>
      <w:rFonts w:ascii="Adobe Garamond Pro" w:hAnsi="Adobe Garamond Pr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berland</dc:creator>
  <cp:keywords/>
  <dc:description/>
  <cp:lastModifiedBy>Nicole Haberland</cp:lastModifiedBy>
  <cp:revision>2</cp:revision>
  <dcterms:created xsi:type="dcterms:W3CDTF">2020-01-21T04:31:00Z</dcterms:created>
  <dcterms:modified xsi:type="dcterms:W3CDTF">2020-01-21T04:31:00Z</dcterms:modified>
</cp:coreProperties>
</file>